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0EF234" w14:textId="24481659" w:rsidR="00A643E8" w:rsidRPr="0084685D" w:rsidRDefault="00A643E8" w:rsidP="00A643E8">
      <w:pPr>
        <w:spacing w:line="480" w:lineRule="auto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S</w:t>
      </w:r>
      <w:r w:rsidRPr="0084685D">
        <w:rPr>
          <w:rFonts w:cstheme="minorHAnsi"/>
          <w:b/>
          <w:bCs/>
          <w:sz w:val="24"/>
          <w:szCs w:val="24"/>
        </w:rPr>
        <w:t>1</w:t>
      </w:r>
      <w:r w:rsidR="00683600">
        <w:rPr>
          <w:rFonts w:cstheme="minorHAnsi"/>
          <w:b/>
          <w:bCs/>
          <w:sz w:val="24"/>
          <w:szCs w:val="24"/>
        </w:rPr>
        <w:t xml:space="preserve"> Table</w:t>
      </w:r>
      <w:r w:rsidRPr="0084685D">
        <w:rPr>
          <w:rFonts w:cstheme="minorHAnsi"/>
          <w:b/>
          <w:bCs/>
          <w:sz w:val="24"/>
          <w:szCs w:val="24"/>
        </w:rPr>
        <w:t>. Checklist of material and equipment required for venous blood specimen collection</w:t>
      </w:r>
    </w:p>
    <w:tbl>
      <w:tblPr>
        <w:tblStyle w:val="PlainTable2"/>
        <w:tblW w:w="9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60"/>
        <w:gridCol w:w="6566"/>
      </w:tblGrid>
      <w:tr w:rsidR="00A643E8" w:rsidRPr="0084685D" w14:paraId="4B42E6F7" w14:textId="77777777" w:rsidTr="00AC0C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tcBorders>
              <w:bottom w:val="none" w:sz="0" w:space="0" w:color="auto"/>
            </w:tcBorders>
            <w:noWrap/>
            <w:hideMark/>
          </w:tcPr>
          <w:p w14:paraId="276E7482" w14:textId="77777777" w:rsidR="00A643E8" w:rsidRPr="0084685D" w:rsidRDefault="00A643E8" w:rsidP="00EC0FE7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4685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Equipment/materials</w:t>
            </w:r>
          </w:p>
        </w:tc>
        <w:tc>
          <w:tcPr>
            <w:tcW w:w="6566" w:type="dxa"/>
            <w:tcBorders>
              <w:bottom w:val="none" w:sz="0" w:space="0" w:color="auto"/>
            </w:tcBorders>
            <w:noWrap/>
            <w:hideMark/>
          </w:tcPr>
          <w:p w14:paraId="53785ADE" w14:textId="77777777" w:rsidR="00A643E8" w:rsidRPr="0084685D" w:rsidRDefault="00A643E8" w:rsidP="00EC0F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4685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Items</w:t>
            </w:r>
          </w:p>
        </w:tc>
      </w:tr>
      <w:tr w:rsidR="00A643E8" w:rsidRPr="0084685D" w14:paraId="11D1F2E0" w14:textId="77777777" w:rsidTr="00AC0C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vMerge w:val="restart"/>
            <w:hideMark/>
          </w:tcPr>
          <w:p w14:paraId="60A37648" w14:textId="77777777" w:rsidR="00A643E8" w:rsidRPr="0084685D" w:rsidRDefault="00A643E8" w:rsidP="00EC0FE7">
            <w:pPr>
              <w:rPr>
                <w:rFonts w:cstheme="minorHAnsi"/>
                <w:b w:val="0"/>
                <w:bCs w:val="0"/>
                <w:color w:val="000000"/>
                <w:kern w:val="0"/>
                <w:sz w:val="24"/>
                <w:szCs w:val="24"/>
                <w:lang w:val="en-IN"/>
                <w14:ligatures w14:val="none"/>
              </w:rPr>
            </w:pPr>
            <w:r w:rsidRPr="0084685D">
              <w:rPr>
                <w:rFonts w:cstheme="minorHAnsi"/>
                <w:b w:val="0"/>
                <w:bCs w:val="0"/>
                <w:color w:val="000000"/>
                <w:kern w:val="0"/>
                <w:sz w:val="24"/>
                <w:szCs w:val="24"/>
                <w:lang w:val="en-IN"/>
                <w14:ligatures w14:val="none"/>
              </w:rPr>
              <w:t>Personnel protective equipment and sanitizing material</w:t>
            </w:r>
          </w:p>
        </w:tc>
        <w:tc>
          <w:tcPr>
            <w:tcW w:w="6566" w:type="dxa"/>
            <w:noWrap/>
            <w:hideMark/>
          </w:tcPr>
          <w:p w14:paraId="79FD9F37" w14:textId="77777777" w:rsidR="00A643E8" w:rsidRPr="0084685D" w:rsidRDefault="00A643E8" w:rsidP="00EC0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84685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Alcohol hand rub</w:t>
            </w:r>
          </w:p>
        </w:tc>
      </w:tr>
      <w:tr w:rsidR="00A643E8" w:rsidRPr="0084685D" w14:paraId="780122C9" w14:textId="77777777" w:rsidTr="00AC0C0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vMerge/>
            <w:hideMark/>
          </w:tcPr>
          <w:p w14:paraId="3E5F3273" w14:textId="77777777" w:rsidR="00A643E8" w:rsidRPr="0084685D" w:rsidRDefault="00A643E8" w:rsidP="00EC0FE7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  <w:tc>
          <w:tcPr>
            <w:tcW w:w="6566" w:type="dxa"/>
            <w:noWrap/>
            <w:hideMark/>
          </w:tcPr>
          <w:p w14:paraId="651F2CA8" w14:textId="77777777" w:rsidR="00A643E8" w:rsidRPr="0084685D" w:rsidRDefault="00A643E8" w:rsidP="00EC0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4685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Gloves</w:t>
            </w:r>
          </w:p>
        </w:tc>
      </w:tr>
      <w:tr w:rsidR="00A643E8" w:rsidRPr="0084685D" w14:paraId="473AF856" w14:textId="77777777" w:rsidTr="00AC0C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5EA07F97" w14:textId="77777777" w:rsidR="00A643E8" w:rsidRPr="0084685D" w:rsidRDefault="00A643E8" w:rsidP="00EC0FE7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  <w:tc>
          <w:tcPr>
            <w:tcW w:w="656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E4BA663" w14:textId="77777777" w:rsidR="00A643E8" w:rsidRPr="0084685D" w:rsidRDefault="00A643E8" w:rsidP="00EC0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4685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Face masks</w:t>
            </w:r>
          </w:p>
        </w:tc>
      </w:tr>
      <w:tr w:rsidR="00A643E8" w:rsidRPr="0084685D" w14:paraId="38A441D3" w14:textId="77777777" w:rsidTr="00AC0C0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vMerge/>
            <w:hideMark/>
          </w:tcPr>
          <w:p w14:paraId="3C55C2F3" w14:textId="77777777" w:rsidR="00A643E8" w:rsidRPr="0084685D" w:rsidRDefault="00A643E8" w:rsidP="00EC0FE7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  <w:tc>
          <w:tcPr>
            <w:tcW w:w="6566" w:type="dxa"/>
            <w:noWrap/>
            <w:hideMark/>
          </w:tcPr>
          <w:p w14:paraId="4124B799" w14:textId="77777777" w:rsidR="00A643E8" w:rsidRPr="0084685D" w:rsidRDefault="00A643E8" w:rsidP="00EC0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4685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Puncture-proof box</w:t>
            </w:r>
          </w:p>
        </w:tc>
      </w:tr>
      <w:tr w:rsidR="00A643E8" w:rsidRPr="0084685D" w14:paraId="79E86616" w14:textId="77777777" w:rsidTr="00AC0C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107DFBF2" w14:textId="77777777" w:rsidR="00A643E8" w:rsidRPr="0084685D" w:rsidRDefault="00A643E8" w:rsidP="00EC0FE7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  <w:tc>
          <w:tcPr>
            <w:tcW w:w="656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C37208C" w14:textId="77777777" w:rsidR="00A643E8" w:rsidRPr="0084685D" w:rsidRDefault="00A643E8" w:rsidP="00EC0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4685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Biohazard bag</w:t>
            </w:r>
          </w:p>
        </w:tc>
      </w:tr>
      <w:tr w:rsidR="00A643E8" w:rsidRPr="0084685D" w14:paraId="634E236D" w14:textId="77777777" w:rsidTr="00AC0C0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vMerge w:val="restart"/>
            <w:hideMark/>
          </w:tcPr>
          <w:p w14:paraId="63A141EA" w14:textId="77777777" w:rsidR="00A643E8" w:rsidRPr="0084685D" w:rsidRDefault="00A643E8" w:rsidP="00EC0FE7">
            <w:pPr>
              <w:rPr>
                <w:rFonts w:cstheme="minorHAnsi"/>
                <w:b w:val="0"/>
                <w:bCs w:val="0"/>
                <w:color w:val="000000"/>
                <w:kern w:val="0"/>
                <w:sz w:val="24"/>
                <w:szCs w:val="24"/>
                <w:lang w:val="en-IN"/>
                <w14:ligatures w14:val="none"/>
              </w:rPr>
            </w:pPr>
            <w:r w:rsidRPr="0084685D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VBS collection kit (per respondent)</w:t>
            </w:r>
          </w:p>
        </w:tc>
        <w:tc>
          <w:tcPr>
            <w:tcW w:w="6566" w:type="dxa"/>
            <w:noWrap/>
            <w:hideMark/>
          </w:tcPr>
          <w:p w14:paraId="3C6AABD0" w14:textId="77777777" w:rsidR="00A643E8" w:rsidRPr="0084685D" w:rsidRDefault="00A643E8" w:rsidP="00EC0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84685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Two</w:t>
            </w:r>
            <w:r w:rsidRPr="0084685D">
              <w:rPr>
                <w:rFonts w:cstheme="minorHAnsi"/>
                <w:color w:val="000000"/>
                <w:kern w:val="0"/>
                <w:sz w:val="24"/>
                <w:szCs w:val="24"/>
                <w:lang w:val="en-IN"/>
                <w14:ligatures w14:val="none"/>
              </w:rPr>
              <w:t xml:space="preserve">-way </w:t>
            </w:r>
            <w:r w:rsidRPr="0084685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 xml:space="preserve">22-gauge </w:t>
            </w:r>
            <w:r w:rsidRPr="0084685D">
              <w:rPr>
                <w:rFonts w:cstheme="minorHAnsi"/>
                <w:color w:val="000000"/>
                <w:kern w:val="0"/>
                <w:sz w:val="24"/>
                <w:szCs w:val="24"/>
                <w:lang w:val="en-IN"/>
                <w14:ligatures w14:val="none"/>
              </w:rPr>
              <w:t>needle</w:t>
            </w:r>
          </w:p>
        </w:tc>
      </w:tr>
      <w:tr w:rsidR="00A643E8" w:rsidRPr="0084685D" w14:paraId="7D2956F9" w14:textId="77777777" w:rsidTr="00AC0C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47B1F6C5" w14:textId="77777777" w:rsidR="00A643E8" w:rsidRPr="0084685D" w:rsidRDefault="00A643E8" w:rsidP="00EC0FE7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  <w:tc>
          <w:tcPr>
            <w:tcW w:w="656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154CC2B" w14:textId="0F5F3E95" w:rsidR="00A643E8" w:rsidRPr="0084685D" w:rsidRDefault="00A643E8" w:rsidP="00EC0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4685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BD</w:t>
            </w:r>
            <w:r w:rsidR="00532EB8">
              <w:rPr>
                <w:rFonts w:eastAsia="Times New Roman" w:cstheme="minorHAnsi"/>
                <w:color w:val="000000"/>
                <w:kern w:val="0"/>
                <w:sz w:val="24"/>
                <w:szCs w:val="24"/>
                <w:vertAlign w:val="superscript"/>
                <w:lang w:eastAsia="en-IN"/>
                <w14:ligatures w14:val="none"/>
              </w:rPr>
              <w:t>c</w:t>
            </w:r>
            <w:r w:rsidRPr="0084685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 xml:space="preserve"> Vacutainers (in the order of specimen collection)</w:t>
            </w:r>
          </w:p>
        </w:tc>
      </w:tr>
      <w:tr w:rsidR="00A643E8" w:rsidRPr="0084685D" w14:paraId="1983440A" w14:textId="77777777" w:rsidTr="00AC0C0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vMerge/>
            <w:hideMark/>
          </w:tcPr>
          <w:p w14:paraId="35FA87FE" w14:textId="77777777" w:rsidR="00A643E8" w:rsidRPr="0084685D" w:rsidRDefault="00A643E8" w:rsidP="00EC0FE7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  <w:tc>
          <w:tcPr>
            <w:tcW w:w="6566" w:type="dxa"/>
            <w:noWrap/>
            <w:hideMark/>
          </w:tcPr>
          <w:p w14:paraId="673FE6B9" w14:textId="77777777" w:rsidR="00A643E8" w:rsidRPr="00AC329F" w:rsidRDefault="00A643E8" w:rsidP="00EC0FE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AC329F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Tubes A and B: 3.5 mL Serum Separation Tube with gel separator (SST)</w:t>
            </w:r>
          </w:p>
        </w:tc>
      </w:tr>
      <w:tr w:rsidR="00A643E8" w:rsidRPr="0084685D" w14:paraId="18A88F87" w14:textId="77777777" w:rsidTr="00AC0C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5BD5FEA2" w14:textId="77777777" w:rsidR="00A643E8" w:rsidRPr="0084685D" w:rsidRDefault="00A643E8" w:rsidP="00EC0FE7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  <w:tc>
          <w:tcPr>
            <w:tcW w:w="656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B96863C" w14:textId="77777777" w:rsidR="00A643E8" w:rsidRPr="00AC329F" w:rsidRDefault="00A643E8" w:rsidP="00EC0FE7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AC329F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Tube C: 2 mL EDTA tube</w:t>
            </w:r>
          </w:p>
        </w:tc>
      </w:tr>
      <w:tr w:rsidR="00A643E8" w:rsidRPr="0084685D" w14:paraId="76918A8C" w14:textId="77777777" w:rsidTr="00AC0C0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vMerge/>
            <w:hideMark/>
          </w:tcPr>
          <w:p w14:paraId="1596FED2" w14:textId="77777777" w:rsidR="00A643E8" w:rsidRPr="0084685D" w:rsidRDefault="00A643E8" w:rsidP="00EC0FE7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  <w:tc>
          <w:tcPr>
            <w:tcW w:w="6566" w:type="dxa"/>
            <w:noWrap/>
            <w:hideMark/>
          </w:tcPr>
          <w:p w14:paraId="5CBA6A6C" w14:textId="77777777" w:rsidR="00A643E8" w:rsidRPr="00AC329F" w:rsidRDefault="00A643E8" w:rsidP="00EC0FE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AC329F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Tube D: 3 mL EDTA tube</w:t>
            </w:r>
          </w:p>
        </w:tc>
      </w:tr>
      <w:tr w:rsidR="00A643E8" w:rsidRPr="0084685D" w14:paraId="4941796C" w14:textId="77777777" w:rsidTr="00AC0C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487D0A7B" w14:textId="77777777" w:rsidR="00A643E8" w:rsidRPr="0084685D" w:rsidRDefault="00A643E8" w:rsidP="00EC0FE7">
            <w:pPr>
              <w:rPr>
                <w:rFonts w:cstheme="minorHAnsi"/>
                <w:color w:val="000000"/>
                <w:kern w:val="0"/>
                <w:sz w:val="24"/>
                <w:szCs w:val="24"/>
                <w:lang w:val="en-IN"/>
                <w14:ligatures w14:val="none"/>
              </w:rPr>
            </w:pPr>
          </w:p>
        </w:tc>
        <w:tc>
          <w:tcPr>
            <w:tcW w:w="656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007E0A3" w14:textId="77777777" w:rsidR="00A643E8" w:rsidRPr="00AC329F" w:rsidRDefault="00A643E8" w:rsidP="00EC0FE7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C329F">
              <w:rPr>
                <w:rFonts w:cstheme="minorHAnsi"/>
                <w:color w:val="000000"/>
                <w:kern w:val="0"/>
                <w:sz w:val="24"/>
                <w:szCs w:val="24"/>
                <w:lang w:val="en-IN"/>
                <w14:ligatures w14:val="none"/>
              </w:rPr>
              <w:t>Tube E: 5 mL Plasma Preparation Tube with gel separator (PPT)</w:t>
            </w:r>
          </w:p>
        </w:tc>
      </w:tr>
      <w:tr w:rsidR="00A643E8" w:rsidRPr="0084685D" w14:paraId="1102CC01" w14:textId="77777777" w:rsidTr="00AC0C0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vMerge/>
            <w:hideMark/>
          </w:tcPr>
          <w:p w14:paraId="6FDC0484" w14:textId="77777777" w:rsidR="00A643E8" w:rsidRPr="0084685D" w:rsidRDefault="00A643E8" w:rsidP="00EC0FE7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  <w:tc>
          <w:tcPr>
            <w:tcW w:w="6566" w:type="dxa"/>
            <w:noWrap/>
            <w:hideMark/>
          </w:tcPr>
          <w:p w14:paraId="66A63316" w14:textId="77777777" w:rsidR="00A643E8" w:rsidRPr="0084685D" w:rsidRDefault="00A643E8" w:rsidP="00EC0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4685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Sterilized cotton</w:t>
            </w:r>
          </w:p>
        </w:tc>
      </w:tr>
      <w:tr w:rsidR="00A643E8" w:rsidRPr="0084685D" w14:paraId="0DD2581D" w14:textId="77777777" w:rsidTr="00AC0C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33590341" w14:textId="77777777" w:rsidR="00A643E8" w:rsidRPr="0084685D" w:rsidRDefault="00A643E8" w:rsidP="00EC0FE7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  <w:tc>
          <w:tcPr>
            <w:tcW w:w="656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8DE93A0" w14:textId="77777777" w:rsidR="00A643E8" w:rsidRPr="0084685D" w:rsidRDefault="00A643E8" w:rsidP="00EC0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4685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Alcohol wipes/swabs</w:t>
            </w:r>
          </w:p>
        </w:tc>
      </w:tr>
      <w:tr w:rsidR="00A643E8" w:rsidRPr="0084685D" w14:paraId="09E4394E" w14:textId="77777777" w:rsidTr="00AC0C0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vMerge/>
            <w:hideMark/>
          </w:tcPr>
          <w:p w14:paraId="598B1518" w14:textId="77777777" w:rsidR="00A643E8" w:rsidRPr="0084685D" w:rsidRDefault="00A643E8" w:rsidP="00EC0FE7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  <w:tc>
          <w:tcPr>
            <w:tcW w:w="6566" w:type="dxa"/>
            <w:noWrap/>
            <w:hideMark/>
          </w:tcPr>
          <w:p w14:paraId="47B51B46" w14:textId="77777777" w:rsidR="00A643E8" w:rsidRPr="0084685D" w:rsidRDefault="00A643E8" w:rsidP="00EC0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4685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Round adhesive bandage</w:t>
            </w:r>
          </w:p>
        </w:tc>
      </w:tr>
      <w:tr w:rsidR="00A643E8" w:rsidRPr="0084685D" w14:paraId="521E7673" w14:textId="77777777" w:rsidTr="00AC0C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137715E4" w14:textId="77777777" w:rsidR="00A643E8" w:rsidRPr="0084685D" w:rsidRDefault="00A643E8" w:rsidP="00EC0FE7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  <w:tc>
          <w:tcPr>
            <w:tcW w:w="656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A8F9A47" w14:textId="77777777" w:rsidR="00A643E8" w:rsidRPr="0084685D" w:rsidRDefault="00A643E8" w:rsidP="00EC0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4685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Unique identification barcode</w:t>
            </w:r>
          </w:p>
        </w:tc>
      </w:tr>
      <w:tr w:rsidR="00A643E8" w:rsidRPr="0084685D" w14:paraId="7EA27C36" w14:textId="77777777" w:rsidTr="00AC0C0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vMerge w:val="restart"/>
            <w:hideMark/>
          </w:tcPr>
          <w:p w14:paraId="75B2FFC0" w14:textId="77777777" w:rsidR="00A643E8" w:rsidRPr="0084685D" w:rsidRDefault="00A643E8" w:rsidP="00EC0FE7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4685D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Shipping, processing, and packaging material</w:t>
            </w:r>
          </w:p>
        </w:tc>
        <w:tc>
          <w:tcPr>
            <w:tcW w:w="6566" w:type="dxa"/>
            <w:noWrap/>
            <w:hideMark/>
          </w:tcPr>
          <w:p w14:paraId="6F0A711E" w14:textId="77777777" w:rsidR="00A643E8" w:rsidRPr="0084685D" w:rsidRDefault="00A643E8" w:rsidP="00EC0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4685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Insulated Styrofoam box</w:t>
            </w:r>
          </w:p>
        </w:tc>
      </w:tr>
      <w:tr w:rsidR="00A643E8" w:rsidRPr="0084685D" w14:paraId="315326E2" w14:textId="77777777" w:rsidTr="00AC0C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3A842E9C" w14:textId="77777777" w:rsidR="00A643E8" w:rsidRPr="0084685D" w:rsidRDefault="00A643E8" w:rsidP="00EC0FE7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  <w:tc>
          <w:tcPr>
            <w:tcW w:w="656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BFCEE69" w14:textId="77777777" w:rsidR="00A643E8" w:rsidRPr="0084685D" w:rsidRDefault="00A643E8" w:rsidP="00EC0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4685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8-10 gel packs for each Styrofoam box</w:t>
            </w:r>
          </w:p>
        </w:tc>
      </w:tr>
      <w:tr w:rsidR="00A643E8" w:rsidRPr="0084685D" w14:paraId="5B6EA418" w14:textId="77777777" w:rsidTr="00AC0C0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vMerge/>
            <w:hideMark/>
          </w:tcPr>
          <w:p w14:paraId="5E0785F0" w14:textId="77777777" w:rsidR="00A643E8" w:rsidRPr="0084685D" w:rsidRDefault="00A643E8" w:rsidP="00EC0FE7">
            <w:pPr>
              <w:rPr>
                <w:rFonts w:cstheme="minorHAnsi"/>
                <w:color w:val="000000"/>
                <w:kern w:val="0"/>
                <w:sz w:val="24"/>
                <w:szCs w:val="24"/>
                <w:lang w:val="en-IN"/>
                <w14:ligatures w14:val="none"/>
              </w:rPr>
            </w:pPr>
          </w:p>
        </w:tc>
        <w:tc>
          <w:tcPr>
            <w:tcW w:w="6566" w:type="dxa"/>
            <w:hideMark/>
          </w:tcPr>
          <w:p w14:paraId="61AA4039" w14:textId="77777777" w:rsidR="00A643E8" w:rsidRPr="0084685D" w:rsidRDefault="00A643E8" w:rsidP="00EC0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kern w:val="0"/>
                <w:sz w:val="24"/>
                <w:szCs w:val="24"/>
                <w:lang w:val="en-IN"/>
                <w14:ligatures w14:val="none"/>
              </w:rPr>
            </w:pPr>
            <w:r w:rsidRPr="0084685D">
              <w:rPr>
                <w:rFonts w:cstheme="minorHAnsi"/>
                <w:color w:val="000000"/>
                <w:kern w:val="0"/>
                <w:sz w:val="24"/>
                <w:szCs w:val="24"/>
                <w:lang w:val="en-IN"/>
                <w14:ligatures w14:val="none"/>
              </w:rPr>
              <w:t>Tube stands or trays</w:t>
            </w:r>
          </w:p>
        </w:tc>
      </w:tr>
      <w:tr w:rsidR="00A643E8" w:rsidRPr="0084685D" w14:paraId="2B7DF11F" w14:textId="77777777" w:rsidTr="00AC0C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3E9A214F" w14:textId="77777777" w:rsidR="00A643E8" w:rsidRPr="0084685D" w:rsidRDefault="00A643E8" w:rsidP="00EC0FE7">
            <w:pPr>
              <w:rPr>
                <w:rFonts w:cstheme="minorHAnsi"/>
                <w:color w:val="000000"/>
                <w:kern w:val="0"/>
                <w:sz w:val="24"/>
                <w:szCs w:val="24"/>
                <w:lang w:val="en-IN"/>
                <w14:ligatures w14:val="none"/>
              </w:rPr>
            </w:pPr>
          </w:p>
        </w:tc>
        <w:tc>
          <w:tcPr>
            <w:tcW w:w="656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9FC9F74" w14:textId="77777777" w:rsidR="00A643E8" w:rsidRPr="0084685D" w:rsidRDefault="00A643E8" w:rsidP="00EC0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84685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Air-filled polyethylene packaging film</w:t>
            </w:r>
          </w:p>
        </w:tc>
      </w:tr>
      <w:tr w:rsidR="00A643E8" w:rsidRPr="0084685D" w14:paraId="299258FE" w14:textId="77777777" w:rsidTr="00AC0C0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vMerge/>
            <w:hideMark/>
          </w:tcPr>
          <w:p w14:paraId="1997ECC9" w14:textId="77777777" w:rsidR="00A643E8" w:rsidRPr="0084685D" w:rsidRDefault="00A643E8" w:rsidP="00EC0FE7">
            <w:pPr>
              <w:rPr>
                <w:rFonts w:cstheme="minorHAnsi"/>
                <w:color w:val="000000"/>
                <w:kern w:val="0"/>
                <w:sz w:val="24"/>
                <w:szCs w:val="24"/>
                <w:lang w:val="en-IN"/>
                <w14:ligatures w14:val="none"/>
              </w:rPr>
            </w:pPr>
          </w:p>
        </w:tc>
        <w:tc>
          <w:tcPr>
            <w:tcW w:w="6566" w:type="dxa"/>
            <w:hideMark/>
          </w:tcPr>
          <w:p w14:paraId="7463892C" w14:textId="77777777" w:rsidR="00A643E8" w:rsidRPr="0084685D" w:rsidRDefault="00A643E8" w:rsidP="00EC0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kern w:val="0"/>
                <w:sz w:val="24"/>
                <w:szCs w:val="24"/>
                <w:lang w:val="en-IN"/>
                <w14:ligatures w14:val="none"/>
              </w:rPr>
            </w:pPr>
            <w:r w:rsidRPr="0084685D">
              <w:rPr>
                <w:rFonts w:cstheme="minorHAnsi"/>
                <w:color w:val="000000"/>
                <w:kern w:val="0"/>
                <w:sz w:val="24"/>
                <w:szCs w:val="24"/>
                <w:lang w:val="en-IN"/>
                <w14:ligatures w14:val="none"/>
              </w:rPr>
              <w:t>Temperature loggers</w:t>
            </w:r>
          </w:p>
        </w:tc>
      </w:tr>
      <w:tr w:rsidR="00A643E8" w:rsidRPr="0084685D" w14:paraId="42FB6C39" w14:textId="77777777" w:rsidTr="00AC0C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6E6CD36D" w14:textId="77777777" w:rsidR="00A643E8" w:rsidRPr="0084685D" w:rsidRDefault="00A643E8" w:rsidP="00EC0FE7">
            <w:pPr>
              <w:rPr>
                <w:rFonts w:cstheme="minorHAnsi"/>
                <w:color w:val="000000"/>
                <w:kern w:val="0"/>
                <w:sz w:val="24"/>
                <w:szCs w:val="24"/>
                <w:lang w:val="en-IN"/>
                <w14:ligatures w14:val="none"/>
              </w:rPr>
            </w:pPr>
          </w:p>
        </w:tc>
        <w:tc>
          <w:tcPr>
            <w:tcW w:w="656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FF7DD8E" w14:textId="77777777" w:rsidR="00A643E8" w:rsidRPr="006A76BB" w:rsidRDefault="00A643E8" w:rsidP="00EC0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kern w:val="0"/>
                <w:sz w:val="24"/>
                <w:szCs w:val="24"/>
                <w:vertAlign w:val="superscript"/>
                <w:lang w:val="en-IN"/>
                <w14:ligatures w14:val="none"/>
              </w:rPr>
            </w:pPr>
            <w:r w:rsidRPr="0084685D">
              <w:rPr>
                <w:rFonts w:cstheme="minorHAnsi"/>
                <w:color w:val="000000"/>
                <w:kern w:val="0"/>
                <w:sz w:val="24"/>
                <w:szCs w:val="24"/>
                <w:lang w:val="en-IN"/>
                <w14:ligatures w14:val="none"/>
              </w:rPr>
              <w:t>Centrifuge machine</w:t>
            </w:r>
            <w:r>
              <w:rPr>
                <w:rFonts w:cstheme="minorHAnsi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d</w:t>
            </w:r>
          </w:p>
        </w:tc>
      </w:tr>
    </w:tbl>
    <w:p w14:paraId="4273A62A" w14:textId="53F0806B" w:rsidR="00A643E8" w:rsidRPr="0084685D" w:rsidRDefault="00441400" w:rsidP="00EC0FE7">
      <w:pPr>
        <w:pStyle w:val="ListParagraph"/>
        <w:spacing w:line="240" w:lineRule="auto"/>
        <w:ind w:left="0"/>
        <w:rPr>
          <w:rFonts w:cstheme="minorHAnsi"/>
          <w:sz w:val="24"/>
          <w:szCs w:val="24"/>
        </w:rPr>
      </w:pPr>
      <w:r w:rsidRPr="00532EB8">
        <w:rPr>
          <w:rFonts w:cstheme="minorHAnsi"/>
          <w:sz w:val="24"/>
          <w:szCs w:val="24"/>
          <w:vertAlign w:val="superscript"/>
        </w:rPr>
        <w:t>c</w:t>
      </w:r>
      <w:r>
        <w:rPr>
          <w:rFonts w:cstheme="minorHAnsi"/>
          <w:sz w:val="24"/>
          <w:szCs w:val="24"/>
        </w:rPr>
        <w:t xml:space="preserve"> </w:t>
      </w:r>
      <w:r w:rsidR="00A643E8" w:rsidRPr="0084685D">
        <w:rPr>
          <w:rFonts w:cstheme="minorHAnsi"/>
          <w:sz w:val="24"/>
          <w:szCs w:val="24"/>
        </w:rPr>
        <w:t>Becton, Dickinson (BD) and Company, Franklin Lakes, New Jersey, USA</w:t>
      </w:r>
    </w:p>
    <w:p w14:paraId="69BA82D4" w14:textId="4C7B5BBE" w:rsidR="00A643E8" w:rsidRPr="0084685D" w:rsidRDefault="00A643E8" w:rsidP="00EC0FE7">
      <w:pPr>
        <w:pStyle w:val="ListParagraph"/>
        <w:spacing w:line="240" w:lineRule="auto"/>
        <w:ind w:left="0"/>
        <w:rPr>
          <w:rFonts w:cstheme="minorHAnsi"/>
          <w:sz w:val="24"/>
          <w:szCs w:val="24"/>
        </w:rPr>
      </w:pPr>
      <w:r w:rsidRPr="00532EB8">
        <w:rPr>
          <w:rFonts w:cstheme="minorHAnsi"/>
          <w:sz w:val="24"/>
          <w:szCs w:val="24"/>
          <w:vertAlign w:val="superscript"/>
        </w:rPr>
        <w:t>d</w:t>
      </w:r>
      <w:r>
        <w:rPr>
          <w:rFonts w:cstheme="minorHAnsi"/>
          <w:sz w:val="24"/>
          <w:szCs w:val="24"/>
        </w:rPr>
        <w:t xml:space="preserve"> </w:t>
      </w:r>
      <w:r w:rsidRPr="0084685D">
        <w:rPr>
          <w:rFonts w:cstheme="minorHAnsi"/>
          <w:sz w:val="24"/>
          <w:szCs w:val="24"/>
        </w:rPr>
        <w:t xml:space="preserve">For locations that were more than two hours away from the local Metropolis laboratory, a portable centrifuge machine was carried to centrifuge the samples within 4 hours of collection. </w:t>
      </w:r>
    </w:p>
    <w:p w14:paraId="539580FB" w14:textId="77777777" w:rsidR="009D3546" w:rsidRDefault="009D3546"/>
    <w:sectPr w:rsidR="009D35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6F34D5"/>
    <w:multiLevelType w:val="hybridMultilevel"/>
    <w:tmpl w:val="F2C4D498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154198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3E8"/>
    <w:rsid w:val="001A0EE8"/>
    <w:rsid w:val="00441400"/>
    <w:rsid w:val="00511C66"/>
    <w:rsid w:val="00516638"/>
    <w:rsid w:val="00532EB8"/>
    <w:rsid w:val="00590ADB"/>
    <w:rsid w:val="005B108C"/>
    <w:rsid w:val="00683600"/>
    <w:rsid w:val="00691E2C"/>
    <w:rsid w:val="0070057E"/>
    <w:rsid w:val="009D3546"/>
    <w:rsid w:val="00A643E8"/>
    <w:rsid w:val="00B31FC2"/>
    <w:rsid w:val="00CA0580"/>
    <w:rsid w:val="00CF3D0E"/>
    <w:rsid w:val="00E71600"/>
    <w:rsid w:val="00EC0FE7"/>
    <w:rsid w:val="00F60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0329DC"/>
  <w15:chartTrackingRefBased/>
  <w15:docId w15:val="{B237DD7E-C7B0-4980-9A51-BE90630F8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43E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A643E8"/>
    <w:pPr>
      <w:ind w:left="720"/>
      <w:contextualSpacing/>
    </w:pPr>
  </w:style>
  <w:style w:type="table" w:styleId="PlainTable2">
    <w:name w:val="Plain Table 2"/>
    <w:basedOn w:val="TableNormal"/>
    <w:uiPriority w:val="42"/>
    <w:rsid w:val="00A643E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ListParagraphChar">
    <w:name w:val="List Paragraph Char"/>
    <w:basedOn w:val="DefaultParagraphFont"/>
    <w:link w:val="ListParagraph"/>
    <w:uiPriority w:val="34"/>
    <w:rsid w:val="00A643E8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3</TotalTime>
  <Pages>1</Pages>
  <Words>165</Words>
  <Characters>934</Characters>
  <Application>Microsoft Office Word</Application>
  <DocSecurity>0</DocSecurity>
  <Lines>57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shikha Dhankhar</dc:creator>
  <cp:keywords/>
  <dc:description/>
  <cp:lastModifiedBy>anushikha dhankhar</cp:lastModifiedBy>
  <cp:revision>4</cp:revision>
  <dcterms:created xsi:type="dcterms:W3CDTF">2024-12-09T07:35:00Z</dcterms:created>
  <dcterms:modified xsi:type="dcterms:W3CDTF">2025-06-30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b382a7-b008-4faa-93ca-0303bd1e2fbd</vt:lpwstr>
  </property>
</Properties>
</file>